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4E0" w:rsidRPr="00B05DD5" w:rsidRDefault="001244E0" w:rsidP="001244E0">
      <w:pPr>
        <w:pStyle w:val="Web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05DD5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1244E0" w:rsidRPr="00B05DD5" w:rsidRDefault="001244E0" w:rsidP="001244E0">
      <w:pPr>
        <w:pStyle w:val="Web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1244E0" w:rsidRPr="00B05DD5" w:rsidRDefault="001244E0" w:rsidP="001244E0">
      <w:pPr>
        <w:pStyle w:val="Web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B05DD5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F19A2EC" wp14:editId="758C15FE">
            <wp:extent cx="4320000" cy="4320000"/>
            <wp:effectExtent l="0" t="0" r="4445" b="4445"/>
            <wp:docPr id="2" name="図 2" descr="C:\Users\MATSUK~1\AppData\Local\Temp\{89845368-498B-4A5B-8E34-BC393429397F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TSUK~1\AppData\Local\Temp\{89845368-498B-4A5B-8E34-BC393429397F}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4E0" w:rsidRPr="00B05DD5" w:rsidRDefault="001244E0" w:rsidP="001244E0">
      <w:pPr>
        <w:pStyle w:val="Web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1244E0" w:rsidRPr="00B05DD5" w:rsidRDefault="001244E0" w:rsidP="001244E0">
      <w:pPr>
        <w:pStyle w:val="Web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B05DD5">
        <w:rPr>
          <w:rFonts w:ascii="Times New Roman" w:hAnsi="Times New Roman" w:cs="Times New Roman"/>
          <w:b/>
          <w:sz w:val="28"/>
          <w:szCs w:val="28"/>
        </w:rPr>
        <w:t>Figure S1</w:t>
      </w:r>
      <w:r w:rsidRPr="00B05DD5">
        <w:rPr>
          <w:rFonts w:ascii="Times New Roman" w:hAnsi="Times New Roman" w:cs="Times New Roman"/>
          <w:sz w:val="28"/>
          <w:szCs w:val="28"/>
        </w:rPr>
        <w:t>. Relationship between longevity and their paternity success (mean).</w:t>
      </w:r>
    </w:p>
    <w:p w:rsidR="00E04094" w:rsidRPr="00E510B8" w:rsidRDefault="00FD5C32" w:rsidP="00E510B8">
      <w:pPr>
        <w:widowControl/>
        <w:spacing w:line="360" w:lineRule="auto"/>
        <w:jc w:val="left"/>
        <w:rPr>
          <w:rFonts w:ascii="Times New Roman" w:hAnsi="Times New Roman" w:cs="Times New Roman" w:hint="eastAsia"/>
          <w:sz w:val="28"/>
          <w:szCs w:val="28"/>
        </w:rPr>
      </w:pPr>
      <w:bookmarkStart w:id="0" w:name="_GoBack"/>
      <w:bookmarkEnd w:id="0"/>
    </w:p>
    <w:sectPr w:rsidR="00E04094" w:rsidRPr="00E510B8" w:rsidSect="008B5752"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14"/>
  <w:drawingGridVerticalSpacing w:val="2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E0"/>
    <w:rsid w:val="000A45C9"/>
    <w:rsid w:val="00113B43"/>
    <w:rsid w:val="001244E0"/>
    <w:rsid w:val="00416B61"/>
    <w:rsid w:val="004A1AF0"/>
    <w:rsid w:val="00986889"/>
    <w:rsid w:val="00A42CFE"/>
    <w:rsid w:val="00E510B8"/>
    <w:rsid w:val="00FD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FD6CB4"/>
  <w15:chartTrackingRefBased/>
  <w15:docId w15:val="{33E6BE4C-9252-42D4-BDEA-22E07242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44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244E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12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　健太郎</dc:creator>
  <cp:keywords/>
  <dc:description/>
  <cp:lastModifiedBy>松村　健太郎</cp:lastModifiedBy>
  <cp:revision>4</cp:revision>
  <dcterms:created xsi:type="dcterms:W3CDTF">2024-12-10T03:41:00Z</dcterms:created>
  <dcterms:modified xsi:type="dcterms:W3CDTF">2024-12-10T03:43:00Z</dcterms:modified>
</cp:coreProperties>
</file>